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80F3B" w14:textId="600AB744" w:rsidR="00C844FF" w:rsidRPr="00F553AF" w:rsidRDefault="007E43B2">
      <w:pPr>
        <w:spacing w:line="259" w:lineRule="auto"/>
        <w:rPr>
          <w:rFonts w:ascii="Times New Roman" w:eastAsia="Times New Roman" w:hAnsi="Times New Roman" w:cs="Times New Roman"/>
          <w:sz w:val="20"/>
          <w:lang w:val="en-US"/>
        </w:rPr>
      </w:pPr>
      <w:bookmarkStart w:id="0" w:name="_GoBack"/>
      <w:r w:rsidRPr="00F553AF">
        <w:rPr>
          <w:rFonts w:ascii="Times New Roman" w:eastAsia="Times New Roman" w:hAnsi="Times New Roman" w:cs="Times New Roman"/>
          <w:b/>
          <w:sz w:val="20"/>
          <w:lang w:val="en-US"/>
        </w:rPr>
        <w:t>Supplementary Table 1.</w:t>
      </w:r>
      <w:r w:rsidRPr="00F553AF">
        <w:rPr>
          <w:rFonts w:ascii="Times New Roman" w:eastAsia="Times New Roman" w:hAnsi="Times New Roman" w:cs="Times New Roman"/>
          <w:sz w:val="20"/>
          <w:lang w:val="en-US"/>
        </w:rPr>
        <w:t xml:space="preserve"> Univariate survival analyses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2126"/>
        <w:gridCol w:w="1276"/>
        <w:gridCol w:w="1984"/>
        <w:gridCol w:w="1276"/>
      </w:tblGrid>
      <w:tr w:rsidR="00F553AF" w:rsidRPr="00F553AF" w14:paraId="626CC9A4" w14:textId="77777777" w:rsidTr="00A766C0">
        <w:trPr>
          <w:trHeight w:val="1"/>
        </w:trPr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DD0DF1" w14:textId="77777777" w:rsidR="00C844FF" w:rsidRPr="00F553AF" w:rsidRDefault="00A114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sease-free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vival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</w:tc>
      </w:tr>
      <w:tr w:rsidR="00F553AF" w:rsidRPr="00F553AF" w14:paraId="0E4426B2" w14:textId="77777777" w:rsidTr="00A766C0">
        <w:trPr>
          <w:trHeight w:val="1"/>
        </w:trPr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80726C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B2448C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C and OC,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#71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FC61E4" w14:textId="541BA4D4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HG-</w:t>
            </w:r>
            <w:r w:rsidR="00A766C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FCDTC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#54)</w:t>
            </w:r>
          </w:p>
        </w:tc>
      </w:tr>
      <w:tr w:rsidR="00F553AF" w:rsidRPr="00F553AF" w14:paraId="52840A49" w14:textId="77777777" w:rsidTr="00A766C0">
        <w:trPr>
          <w:trHeight w:val="1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8D3D59" w14:textId="77777777" w:rsidR="00C844FF" w:rsidRPr="00F553AF" w:rsidRDefault="00C844F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777280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HR [CI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7052F1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2ADB76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HR [CI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323E11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553AF" w:rsidRPr="00F553AF" w14:paraId="3DB1D605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8B72F4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&gt;55 vs 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C5CBB7" w14:textId="018908F4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.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24F37C" w14:textId="17023B36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9DCB3D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51 [0.21-1.2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8AD247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553AF" w:rsidRPr="00F553AF" w14:paraId="431D44DF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6C4AB1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OC vs F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7A5013" w14:textId="534965EA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04-0.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5ED8B3" w14:textId="7B3D48D5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ABFECD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5AEC05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553AF" w:rsidRPr="00F553AF" w14:paraId="3D68C30E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E7FCAC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Fibrosis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 vs 1-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D52E45" w14:textId="6509E0F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05-0.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5CFA77" w14:textId="5F00F903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D901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16233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54 [0.23-1.2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21167F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553AF" w:rsidRPr="00F553AF" w14:paraId="35F06F75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0FBD69" w14:textId="77777777" w:rsidR="00055B70" w:rsidRPr="00F553AF" w:rsidRDefault="00055B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ent of vascular invasion (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vs &lt;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E2505E" w14:textId="13C17BFA" w:rsidR="00055B70" w:rsidRPr="00F553AF" w:rsidRDefault="0012270B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31FD4A" w14:textId="05F36B4F" w:rsidR="00055B70" w:rsidRPr="00F553AF" w:rsidRDefault="00055B70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2270B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2383B9" w14:textId="41E3B18F" w:rsidR="00055B70" w:rsidRPr="00F553AF" w:rsidRDefault="00055B70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23 [0.46-3.2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CEE33C" w14:textId="40C19B56" w:rsidR="00055B70" w:rsidRPr="00F553AF" w:rsidRDefault="00055B70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553AF" w:rsidRPr="00F553AF" w14:paraId="045EE9D2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F09C3D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T3-4 vs pT1-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A6CDF8" w14:textId="2D368829" w:rsidR="00C844FF" w:rsidRPr="00F553AF" w:rsidRDefault="007E43B2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.42 [1.55-1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385599" w14:textId="66D294C1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7E43B2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389265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14 [0.48-2.6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54EEED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553AF" w:rsidRPr="00F553AF" w14:paraId="252F923E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3CCA2C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+ vs pN0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24CC41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t tested (3 cases with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, onl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BCC463" w14:textId="1CB732F2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C6DD95" w14:textId="41F6353C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553AF" w:rsidRPr="00F553AF" w14:paraId="4E785EB0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0A2AB1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ection margins (R1 vs R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149DCA" w14:textId="00DC112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E43B2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3</w:t>
            </w:r>
            <w:r w:rsidR="007E43B2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E43B2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F65841" w14:textId="47FA8504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E43B2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A4717C" w14:textId="4BD0D518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4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A25A8A" w14:textId="5E25A0BC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F553AF" w:rsidRPr="00F553AF" w14:paraId="659774AC" w14:textId="77777777" w:rsidTr="00A766C0">
        <w:trPr>
          <w:trHeight w:val="1"/>
        </w:trPr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D557D5" w14:textId="77777777" w:rsidR="00C844FF" w:rsidRPr="00F553AF" w:rsidRDefault="00A114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-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vival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</w:tc>
      </w:tr>
      <w:tr w:rsidR="00F553AF" w:rsidRPr="00F553AF" w14:paraId="6D2BCFE4" w14:textId="77777777" w:rsidTr="00A766C0">
        <w:trPr>
          <w:trHeight w:val="1"/>
        </w:trPr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63D2B5" w14:textId="77777777" w:rsidR="00DA6CF5" w:rsidRPr="00F553AF" w:rsidRDefault="00DA6CF5" w:rsidP="00DA6C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75CFE" w14:textId="2D0DFCF8" w:rsidR="00DA6CF5" w:rsidRPr="00F553AF" w:rsidRDefault="00DA6CF5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C and OC, </w:t>
            </w: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#71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D76434" w14:textId="6255D454" w:rsidR="00DA6CF5" w:rsidRPr="00F553AF" w:rsidRDefault="00A766C0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HG-FCDTC</w:t>
            </w:r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#54)</w:t>
            </w:r>
          </w:p>
        </w:tc>
      </w:tr>
      <w:tr w:rsidR="00F553AF" w:rsidRPr="00F553AF" w14:paraId="4BD105B2" w14:textId="77777777" w:rsidTr="00A766C0">
        <w:trPr>
          <w:trHeight w:val="1"/>
        </w:trPr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D35617" w14:textId="77777777" w:rsidR="00C844FF" w:rsidRPr="00F553AF" w:rsidRDefault="00C844F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9A785C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HR [CI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08509E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098627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HR [CI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6C6E52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553AF" w:rsidRPr="00F553AF" w14:paraId="2EF525C3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D46990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&gt;55 vs 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E2825D" w14:textId="5C922241" w:rsidR="00C844FF" w:rsidRPr="00F553AF" w:rsidRDefault="00A11418" w:rsidP="003462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tested (</w:t>
            </w:r>
            <w:r w:rsidR="002014DC"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ses died of disease, onl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B02DCE" w14:textId="52FC3FB4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A3A22" w14:textId="77777777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553AF" w:rsidRPr="00F553AF" w14:paraId="501048AF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ED863A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Fibrosis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 vs 1-2)</w:t>
            </w:r>
          </w:p>
        </w:tc>
        <w:tc>
          <w:tcPr>
            <w:tcW w:w="340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4341FA" w14:textId="77777777" w:rsidR="00C844FF" w:rsidRPr="00F553AF" w:rsidRDefault="00C844F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46E4AB" w14:textId="37AE96D2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7 [0.0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BF4D97" w14:textId="6BD3B97B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5260A8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553AF" w:rsidRPr="00F553AF" w14:paraId="3EEC7B37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C14F92" w14:textId="77777777" w:rsidR="002014DC" w:rsidRPr="00F553AF" w:rsidRDefault="002014DC" w:rsidP="0020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ent of vascular invasion (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vs &lt;4)</w:t>
            </w:r>
          </w:p>
        </w:tc>
        <w:tc>
          <w:tcPr>
            <w:tcW w:w="340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166064" w14:textId="77777777" w:rsidR="002014DC" w:rsidRPr="00F553AF" w:rsidRDefault="002014DC" w:rsidP="002014DC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9967E3" w14:textId="59DE4086" w:rsidR="002014DC" w:rsidRPr="00F553AF" w:rsidRDefault="002014DC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03 [0.30-3.5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F7CB9B1" w14:textId="298DCB15" w:rsidR="002014DC" w:rsidRPr="00F553AF" w:rsidRDefault="002014DC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553AF" w:rsidRPr="00F553AF" w14:paraId="042A09B5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FC480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T3-4 vs pT1-2</w:t>
            </w:r>
          </w:p>
        </w:tc>
        <w:tc>
          <w:tcPr>
            <w:tcW w:w="340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621BF8" w14:textId="77777777" w:rsidR="00C844FF" w:rsidRPr="00F553AF" w:rsidRDefault="00C844F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D7DF26" w14:textId="61F0797D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014DC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4</w:t>
            </w:r>
            <w:r w:rsidR="002014DC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014DC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2014DC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98776A" w14:textId="4BD972DC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014DC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F553AF" w:rsidRPr="00F553AF" w14:paraId="0B37567B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C32351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  <w:proofErr w:type="spellEnd"/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+ vs pN0</w:t>
            </w:r>
          </w:p>
        </w:tc>
        <w:tc>
          <w:tcPr>
            <w:tcW w:w="340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2ECDF7" w14:textId="77777777" w:rsidR="00C844FF" w:rsidRPr="00F553AF" w:rsidRDefault="00C844F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05A04" w14:textId="03070143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5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AA2AC3" w14:textId="5D3B2960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055B70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553AF" w:rsidRPr="00F553AF" w14:paraId="679F67D8" w14:textId="77777777" w:rsidTr="00A766C0">
        <w:trPr>
          <w:trHeight w:val="1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FD65C7" w14:textId="77777777" w:rsidR="00C844FF" w:rsidRPr="00F553AF" w:rsidRDefault="00A114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ection margins (R1 vs R0)</w:t>
            </w:r>
          </w:p>
        </w:tc>
        <w:tc>
          <w:tcPr>
            <w:tcW w:w="340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366CDD" w14:textId="77777777" w:rsidR="00C844FF" w:rsidRPr="00F553AF" w:rsidRDefault="00C844F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FB57DE" w14:textId="663585F6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0.4</w:t>
            </w:r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66A39B" w14:textId="0957DCA8" w:rsidR="00C844FF" w:rsidRPr="00F553AF" w:rsidRDefault="00A11418" w:rsidP="00201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A6CF5" w:rsidRPr="00F553A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695FB0F1" w14:textId="77777777" w:rsidR="00C844FF" w:rsidRPr="00F553AF" w:rsidRDefault="00A11418">
      <w:pPr>
        <w:spacing w:line="259" w:lineRule="auto"/>
        <w:rPr>
          <w:rFonts w:ascii="Times New Roman" w:eastAsia="Times New Roman" w:hAnsi="Times New Roman" w:cs="Times New Roman"/>
          <w:sz w:val="20"/>
          <w:lang w:val="en-US"/>
        </w:rPr>
      </w:pPr>
      <w:proofErr w:type="spellStart"/>
      <w:r w:rsidRPr="00F553AF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a</w:t>
      </w:r>
      <w:r w:rsidRPr="00F553AF">
        <w:rPr>
          <w:rFonts w:ascii="Times New Roman" w:eastAsia="Times New Roman" w:hAnsi="Times New Roman" w:cs="Times New Roman"/>
          <w:sz w:val="20"/>
          <w:lang w:val="en-US"/>
        </w:rPr>
        <w:t>HR</w:t>
      </w:r>
      <w:proofErr w:type="spellEnd"/>
      <w:r w:rsidRPr="00F553AF">
        <w:rPr>
          <w:rFonts w:ascii="Times New Roman" w:eastAsia="Times New Roman" w:hAnsi="Times New Roman" w:cs="Times New Roman"/>
          <w:sz w:val="20"/>
          <w:lang w:val="en-US"/>
        </w:rPr>
        <w:t xml:space="preserve">: hazard ratio; </w:t>
      </w:r>
      <w:proofErr w:type="spellStart"/>
      <w:r w:rsidRPr="00F553AF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b</w:t>
      </w:r>
      <w:r w:rsidRPr="00F553AF">
        <w:rPr>
          <w:rFonts w:ascii="Times New Roman" w:eastAsia="Times New Roman" w:hAnsi="Times New Roman" w:cs="Times New Roman"/>
          <w:sz w:val="20"/>
          <w:lang w:val="en-US"/>
        </w:rPr>
        <w:t>CI</w:t>
      </w:r>
      <w:proofErr w:type="spellEnd"/>
      <w:r w:rsidRPr="00F553AF">
        <w:rPr>
          <w:rFonts w:ascii="Times New Roman" w:eastAsia="Times New Roman" w:hAnsi="Times New Roman" w:cs="Times New Roman"/>
          <w:sz w:val="20"/>
          <w:lang w:val="en-US"/>
        </w:rPr>
        <w:t>: confidential intervals</w:t>
      </w:r>
    </w:p>
    <w:bookmarkEnd w:id="0"/>
    <w:p w14:paraId="366EE93A" w14:textId="77777777" w:rsidR="000C3C14" w:rsidRDefault="000C3C14">
      <w:pPr>
        <w:spacing w:line="259" w:lineRule="auto"/>
        <w:rPr>
          <w:rFonts w:ascii="Times New Roman" w:eastAsia="Times New Roman" w:hAnsi="Times New Roman" w:cs="Times New Roman"/>
          <w:color w:val="FF0000"/>
          <w:sz w:val="20"/>
          <w:lang w:val="en-US"/>
        </w:rPr>
      </w:pPr>
    </w:p>
    <w:p w14:paraId="1BACC2E7" w14:textId="77777777" w:rsidR="000C3C14" w:rsidRPr="007E43B2" w:rsidRDefault="000C3C14">
      <w:pPr>
        <w:spacing w:line="259" w:lineRule="auto"/>
        <w:rPr>
          <w:rFonts w:ascii="Times New Roman" w:eastAsia="Times New Roman" w:hAnsi="Times New Roman" w:cs="Times New Roman"/>
          <w:color w:val="FF0000"/>
          <w:sz w:val="20"/>
          <w:lang w:val="en-US"/>
        </w:rPr>
      </w:pPr>
    </w:p>
    <w:sectPr w:rsidR="000C3C14" w:rsidRPr="007E43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FF"/>
    <w:rsid w:val="00055B70"/>
    <w:rsid w:val="000C3C14"/>
    <w:rsid w:val="0012270B"/>
    <w:rsid w:val="002014DC"/>
    <w:rsid w:val="00311799"/>
    <w:rsid w:val="003462D3"/>
    <w:rsid w:val="005260A8"/>
    <w:rsid w:val="00571FD0"/>
    <w:rsid w:val="006D1300"/>
    <w:rsid w:val="00780A05"/>
    <w:rsid w:val="007E43B2"/>
    <w:rsid w:val="00A11418"/>
    <w:rsid w:val="00A766C0"/>
    <w:rsid w:val="00C844FF"/>
    <w:rsid w:val="00D901A8"/>
    <w:rsid w:val="00DA6CF5"/>
    <w:rsid w:val="00F126C4"/>
    <w:rsid w:val="00F5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F290C"/>
  <w15:docId w15:val="{03734AEB-6B02-6647-983E-1741C405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Volante</dc:creator>
  <cp:lastModifiedBy>Marco Volante</cp:lastModifiedBy>
  <cp:revision>4</cp:revision>
  <dcterms:created xsi:type="dcterms:W3CDTF">2024-10-18T13:43:00Z</dcterms:created>
  <dcterms:modified xsi:type="dcterms:W3CDTF">2024-10-21T19:06:00Z</dcterms:modified>
</cp:coreProperties>
</file>